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19A8" w:rsidRPr="00BB19A8" w:rsidRDefault="00D27641" w:rsidP="00D27641">
      <w:pPr>
        <w:keepNext/>
        <w:keepLines/>
        <w:spacing w:line="480" w:lineRule="auto"/>
        <w:jc w:val="both"/>
        <w:rPr>
          <w:b/>
          <w:bCs/>
          <w:lang w:val="en-GB"/>
        </w:rPr>
      </w:pPr>
      <w:r>
        <w:rPr>
          <w:b/>
          <w:bCs/>
          <w:lang w:val="en-GB"/>
        </w:rPr>
        <w:t xml:space="preserve">S1 </w:t>
      </w:r>
      <w:r w:rsidR="00BB19A8" w:rsidRPr="00BB19A8">
        <w:rPr>
          <w:b/>
          <w:bCs/>
          <w:lang w:val="en-GB"/>
        </w:rPr>
        <w:t xml:space="preserve">Table: Percentage of macrophages and eosinophils in BAL of rabbits following different OVA exposure procedures. </w:t>
      </w:r>
      <w:proofErr w:type="gramStart"/>
      <w:r w:rsidR="00BB19A8" w:rsidRPr="00BB19A8">
        <w:rPr>
          <w:b/>
          <w:bCs/>
          <w:lang w:val="en-GB"/>
        </w:rPr>
        <w:t>Preliminary results before study.</w:t>
      </w:r>
      <w:proofErr w:type="gramEnd"/>
    </w:p>
    <w:p w:rsidR="00BB19A8" w:rsidRPr="00120B61" w:rsidRDefault="00BB19A8" w:rsidP="00D27641">
      <w:pPr>
        <w:keepNext/>
        <w:keepLines/>
        <w:spacing w:line="480" w:lineRule="auto"/>
        <w:jc w:val="both"/>
        <w:rPr>
          <w:sz w:val="22"/>
          <w:szCs w:val="22"/>
          <w:lang w:val="en-GB"/>
        </w:rPr>
      </w:pPr>
      <w:r w:rsidRPr="00120B61">
        <w:rPr>
          <w:color w:val="000000"/>
          <w:sz w:val="22"/>
          <w:szCs w:val="22"/>
          <w:lang w:val="en-GB"/>
        </w:rPr>
        <w:t xml:space="preserve">Results are expressed as the mean </w:t>
      </w:r>
      <w:r w:rsidR="00D27641">
        <w:rPr>
          <w:color w:val="000000"/>
          <w:sz w:val="22"/>
          <w:szCs w:val="22"/>
          <w:lang w:val="en-GB"/>
        </w:rPr>
        <w:t>±</w:t>
      </w:r>
      <w:r w:rsidRPr="00120B61">
        <w:rPr>
          <w:color w:val="000000"/>
          <w:sz w:val="22"/>
          <w:szCs w:val="22"/>
          <w:lang w:val="en-GB"/>
        </w:rPr>
        <w:t xml:space="preserve"> SD of number of counts indicated in brackets. The number of rabbits of the different grou</w:t>
      </w:r>
      <w:bookmarkStart w:id="0" w:name="_GoBack"/>
      <w:bookmarkEnd w:id="0"/>
      <w:r w:rsidRPr="00120B61">
        <w:rPr>
          <w:color w:val="000000"/>
          <w:sz w:val="22"/>
          <w:szCs w:val="22"/>
          <w:lang w:val="en-GB"/>
        </w:rPr>
        <w:t>ps is indicated in column entitled n.</w:t>
      </w:r>
    </w:p>
    <w:tbl>
      <w:tblPr>
        <w:tblW w:w="8820" w:type="dxa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500"/>
        <w:gridCol w:w="720"/>
        <w:gridCol w:w="1800"/>
        <w:gridCol w:w="1800"/>
      </w:tblGrid>
      <w:tr w:rsidR="00BB19A8" w:rsidTr="00040EDE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19A8" w:rsidRPr="009E5883" w:rsidRDefault="00BB19A8" w:rsidP="00040EDE">
            <w:pPr>
              <w:keepNext/>
              <w:keepLines/>
              <w:jc w:val="center"/>
              <w:rPr>
                <w:color w:val="000000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19A8" w:rsidRPr="009E5883" w:rsidRDefault="00BB19A8" w:rsidP="00040EDE">
            <w:pPr>
              <w:keepNext/>
              <w:keepLines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19A8" w:rsidRDefault="00BB19A8" w:rsidP="00040EDE">
            <w:pPr>
              <w:keepNext/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macrophage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19A8" w:rsidRDefault="00BB19A8" w:rsidP="00040EDE">
            <w:pPr>
              <w:keepNext/>
              <w:keepLines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eosinophils</w:t>
            </w:r>
            <w:proofErr w:type="spellEnd"/>
          </w:p>
        </w:tc>
      </w:tr>
      <w:tr w:rsidR="00BB19A8" w:rsidRPr="00E9700E" w:rsidTr="00040EDE">
        <w:trPr>
          <w:trHeight w:val="31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19A8" w:rsidRDefault="00BB19A8" w:rsidP="00040EDE">
            <w:pPr>
              <w:keepNext/>
              <w:keepLines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19A8" w:rsidRDefault="00BB19A8" w:rsidP="00040EDE">
            <w:pPr>
              <w:keepNext/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19A8" w:rsidRPr="00B65F4B" w:rsidRDefault="00BB19A8" w:rsidP="00040EDE">
            <w:pPr>
              <w:keepNext/>
              <w:keepLines/>
              <w:jc w:val="center"/>
              <w:rPr>
                <w:color w:val="000000"/>
                <w:lang w:val="en-GB"/>
              </w:rPr>
            </w:pPr>
            <w:r w:rsidRPr="00B65F4B">
              <w:rPr>
                <w:color w:val="000000"/>
                <w:lang w:val="en-GB"/>
              </w:rPr>
              <w:t>% of cell count in BAL</w:t>
            </w:r>
          </w:p>
        </w:tc>
      </w:tr>
      <w:tr w:rsidR="00BB19A8" w:rsidTr="00040EDE">
        <w:trPr>
          <w:trHeight w:val="315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19A8" w:rsidRPr="00BB19A8" w:rsidRDefault="00BB19A8" w:rsidP="00040EDE">
            <w:pPr>
              <w:keepNext/>
              <w:keepLines/>
              <w:rPr>
                <w:color w:val="000000"/>
                <w:lang w:val="en-GB"/>
              </w:rPr>
            </w:pPr>
            <w:r w:rsidRPr="00BB19A8">
              <w:rPr>
                <w:color w:val="000000"/>
                <w:lang w:val="en-GB"/>
              </w:rPr>
              <w:t>Saline sen</w:t>
            </w:r>
            <w:r>
              <w:rPr>
                <w:color w:val="000000"/>
                <w:lang w:val="en-GB"/>
              </w:rPr>
              <w:t>si</w:t>
            </w:r>
            <w:r w:rsidRPr="00BB19A8">
              <w:rPr>
                <w:color w:val="000000"/>
                <w:lang w:val="en-GB"/>
              </w:rPr>
              <w:t xml:space="preserve">tized and </w:t>
            </w:r>
            <w:r>
              <w:rPr>
                <w:color w:val="000000"/>
                <w:lang w:val="en-GB"/>
              </w:rPr>
              <w:t xml:space="preserve">1 day </w:t>
            </w:r>
            <w:r w:rsidRPr="00BB19A8">
              <w:rPr>
                <w:color w:val="000000"/>
                <w:lang w:val="en-GB"/>
              </w:rPr>
              <w:t>saline aeroso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19A8" w:rsidRDefault="00BB19A8" w:rsidP="00040EDE">
            <w:pPr>
              <w:keepNext/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19A8" w:rsidRDefault="00BB19A8" w:rsidP="00040EDE">
            <w:pPr>
              <w:keepNext/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97.7 ± 1.6 (4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19A8" w:rsidRDefault="00BB19A8" w:rsidP="00040EDE">
            <w:pPr>
              <w:keepNext/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2.3 ± 1.6 (4)</w:t>
            </w:r>
          </w:p>
        </w:tc>
      </w:tr>
      <w:tr w:rsidR="00BB19A8" w:rsidTr="00040EDE">
        <w:trPr>
          <w:trHeight w:val="6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19A8" w:rsidRPr="00B65F4B" w:rsidRDefault="00BB19A8" w:rsidP="00040EDE">
            <w:pPr>
              <w:keepNext/>
              <w:keepLines/>
              <w:rPr>
                <w:color w:val="000000"/>
                <w:lang w:val="en-GB"/>
              </w:rPr>
            </w:pPr>
            <w:r w:rsidRPr="00B65F4B">
              <w:rPr>
                <w:color w:val="000000"/>
                <w:lang w:val="en-GB"/>
              </w:rPr>
              <w:t xml:space="preserve">OVA sensitized + </w:t>
            </w:r>
            <w:r>
              <w:rPr>
                <w:color w:val="000000"/>
                <w:lang w:val="en-GB"/>
              </w:rPr>
              <w:t xml:space="preserve">1 </w:t>
            </w:r>
            <w:r w:rsidRPr="00B65F4B">
              <w:rPr>
                <w:color w:val="000000"/>
                <w:lang w:val="en-GB"/>
              </w:rPr>
              <w:t xml:space="preserve">day </w:t>
            </w:r>
            <w:r>
              <w:rPr>
                <w:color w:val="000000"/>
                <w:lang w:val="en-GB"/>
              </w:rPr>
              <w:t>saline</w:t>
            </w:r>
            <w:r w:rsidRPr="00B65F4B">
              <w:rPr>
                <w:color w:val="000000"/>
                <w:lang w:val="en-GB"/>
              </w:rPr>
              <w:t xml:space="preserve"> aeroso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19A8" w:rsidRDefault="00BB19A8" w:rsidP="00040EDE">
            <w:pPr>
              <w:keepNext/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19A8" w:rsidRDefault="00BB19A8" w:rsidP="00040EDE">
            <w:pPr>
              <w:keepNext/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98.6 ± 1.2 (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19A8" w:rsidRDefault="00BB19A8" w:rsidP="00040EDE">
            <w:pPr>
              <w:keepNext/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1.3 ± 1.2 (8)</w:t>
            </w:r>
          </w:p>
        </w:tc>
      </w:tr>
      <w:tr w:rsidR="00BB19A8" w:rsidTr="00040EDE">
        <w:trPr>
          <w:trHeight w:val="6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19A8" w:rsidRPr="00B65F4B" w:rsidRDefault="00BB19A8" w:rsidP="00040EDE">
            <w:pPr>
              <w:keepNext/>
              <w:keepLines/>
              <w:rPr>
                <w:color w:val="000000"/>
                <w:lang w:val="en-GB"/>
              </w:rPr>
            </w:pPr>
            <w:r w:rsidRPr="00B65F4B">
              <w:rPr>
                <w:color w:val="000000"/>
                <w:lang w:val="en-GB"/>
              </w:rPr>
              <w:t xml:space="preserve">OVA sensitized + </w:t>
            </w:r>
            <w:r>
              <w:rPr>
                <w:color w:val="000000"/>
                <w:lang w:val="en-GB"/>
              </w:rPr>
              <w:t>2</w:t>
            </w:r>
            <w:r w:rsidRPr="00B65F4B">
              <w:rPr>
                <w:color w:val="000000"/>
                <w:lang w:val="en-GB"/>
              </w:rPr>
              <w:t xml:space="preserve"> day</w:t>
            </w:r>
            <w:r>
              <w:rPr>
                <w:color w:val="000000"/>
                <w:lang w:val="en-GB"/>
              </w:rPr>
              <w:t>s</w:t>
            </w:r>
            <w:r w:rsidRPr="00B65F4B">
              <w:rPr>
                <w:color w:val="000000"/>
                <w:lang w:val="en-GB"/>
              </w:rPr>
              <w:t xml:space="preserve"> </w:t>
            </w:r>
            <w:r>
              <w:rPr>
                <w:color w:val="000000"/>
                <w:lang w:val="en-GB"/>
              </w:rPr>
              <w:t>saline</w:t>
            </w:r>
            <w:r w:rsidRPr="00B65F4B">
              <w:rPr>
                <w:color w:val="000000"/>
                <w:lang w:val="en-GB"/>
              </w:rPr>
              <w:t xml:space="preserve"> aeroso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19A8" w:rsidRDefault="00BB19A8" w:rsidP="00040EDE">
            <w:pPr>
              <w:keepNext/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19A8" w:rsidRDefault="00BB19A8" w:rsidP="00040EDE">
            <w:pPr>
              <w:keepNext/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94.3 ± 6.3 (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19A8" w:rsidRDefault="00BB19A8" w:rsidP="00040EDE">
            <w:pPr>
              <w:keepNext/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5.5 ± 6 (8)</w:t>
            </w:r>
          </w:p>
        </w:tc>
      </w:tr>
      <w:tr w:rsidR="00BB19A8" w:rsidTr="00040EDE">
        <w:trPr>
          <w:trHeight w:val="60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19A8" w:rsidRPr="00B65F4B" w:rsidRDefault="00BB19A8" w:rsidP="00040EDE">
            <w:pPr>
              <w:keepNext/>
              <w:keepLines/>
              <w:rPr>
                <w:color w:val="000000"/>
                <w:lang w:val="en-GB"/>
              </w:rPr>
            </w:pPr>
            <w:r w:rsidRPr="00B65F4B">
              <w:rPr>
                <w:color w:val="000000"/>
                <w:lang w:val="en-GB"/>
              </w:rPr>
              <w:t>OVA sensitized + 1 day OVA aeroso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19A8" w:rsidRDefault="00BB19A8" w:rsidP="00040EDE">
            <w:pPr>
              <w:keepNext/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19A8" w:rsidRDefault="00BB19A8" w:rsidP="00040EDE">
            <w:pPr>
              <w:keepNext/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91.6 (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19A8" w:rsidRDefault="00BB19A8" w:rsidP="00040EDE">
            <w:pPr>
              <w:keepNext/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8.4 (2)</w:t>
            </w:r>
          </w:p>
        </w:tc>
      </w:tr>
      <w:tr w:rsidR="00BB19A8" w:rsidTr="00040EDE">
        <w:trPr>
          <w:trHeight w:val="630"/>
        </w:trPr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19A8" w:rsidRPr="00B65F4B" w:rsidRDefault="00BB19A8" w:rsidP="00040EDE">
            <w:pPr>
              <w:keepNext/>
              <w:keepLines/>
              <w:rPr>
                <w:b/>
                <w:bCs/>
                <w:color w:val="000000"/>
                <w:lang w:val="en-GB"/>
              </w:rPr>
            </w:pPr>
            <w:r w:rsidRPr="00B65F4B">
              <w:rPr>
                <w:b/>
                <w:bCs/>
                <w:color w:val="000000"/>
                <w:lang w:val="en-GB"/>
              </w:rPr>
              <w:t xml:space="preserve">OVA sensitized + 2 days OVA aerosol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19A8" w:rsidRDefault="00BB19A8" w:rsidP="00040EDE">
            <w:pPr>
              <w:keepNext/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19A8" w:rsidRDefault="00BB19A8" w:rsidP="00040EDE">
            <w:pPr>
              <w:keepNext/>
              <w:keepLines/>
              <w:jc w:val="center"/>
              <w:rPr>
                <w:color w:val="000000"/>
              </w:rPr>
            </w:pPr>
            <w:r>
              <w:rPr>
                <w:color w:val="000000"/>
              </w:rPr>
              <w:t>61.2 (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19A8" w:rsidRDefault="00BB19A8" w:rsidP="00040EDE">
            <w:pPr>
              <w:keepNext/>
              <w:keepLines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9.4 (2)</w:t>
            </w:r>
          </w:p>
        </w:tc>
      </w:tr>
    </w:tbl>
    <w:p w:rsidR="00BB19A8" w:rsidRDefault="00BB19A8" w:rsidP="00BB19A8">
      <w:pPr>
        <w:rPr>
          <w:b/>
          <w:lang w:val="en-GB"/>
        </w:rPr>
      </w:pPr>
    </w:p>
    <w:p w:rsidR="001661DA" w:rsidRDefault="001661DA"/>
    <w:sectPr w:rsidR="001661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9A8"/>
    <w:rsid w:val="000058AA"/>
    <w:rsid w:val="001661DA"/>
    <w:rsid w:val="00BB19A8"/>
    <w:rsid w:val="00D27641"/>
    <w:rsid w:val="00E9700E"/>
    <w:rsid w:val="00F54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9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9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t</dc:creator>
  <cp:lastModifiedBy>DEMOULIN-ALEXIKOVA Silvia</cp:lastModifiedBy>
  <cp:revision>3</cp:revision>
  <dcterms:created xsi:type="dcterms:W3CDTF">2019-11-07T15:45:00Z</dcterms:created>
  <dcterms:modified xsi:type="dcterms:W3CDTF">2019-12-04T13:52:00Z</dcterms:modified>
</cp:coreProperties>
</file>